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AA67A" w14:textId="77777777" w:rsidR="00517122" w:rsidRPr="00517122" w:rsidRDefault="00517122" w:rsidP="00517122">
      <w:pPr>
        <w:spacing w:before="240" w:after="0" w:line="360" w:lineRule="auto"/>
        <w:outlineLvl w:val="1"/>
        <w:rPr>
          <w:rFonts w:ascii="Arial" w:eastAsia="DengXian" w:hAnsi="Arial" w:cs="Arial"/>
          <w:kern w:val="0"/>
          <w:sz w:val="22"/>
          <w:szCs w:val="22"/>
          <w:lang w:val="en-US" w:eastAsia="zh-CN"/>
          <w14:ligatures w14:val="none"/>
        </w:rPr>
      </w:pPr>
      <w:r w:rsidRPr="00517122">
        <w:rPr>
          <w:rFonts w:ascii="Arial" w:eastAsia="DengXian" w:hAnsi="Arial" w:cs="Arial"/>
          <w:b/>
          <w:bCs/>
          <w:kern w:val="0"/>
          <w:sz w:val="22"/>
          <w:szCs w:val="22"/>
          <w:lang w:val="en-US" w:eastAsia="zh-CN"/>
          <w14:ligatures w14:val="none"/>
        </w:rPr>
        <w:t xml:space="preserve">Supplementary Table 3 </w:t>
      </w:r>
      <w:bookmarkStart w:id="0" w:name="_Hlk158370049"/>
      <w:r w:rsidRPr="00517122">
        <w:rPr>
          <w:rFonts w:ascii="Arial" w:eastAsia="DengXian" w:hAnsi="Arial" w:cs="Arial"/>
          <w:kern w:val="0"/>
          <w:sz w:val="22"/>
          <w:szCs w:val="22"/>
          <w:lang w:val="en-US" w:eastAsia="zh-CN"/>
          <w14:ligatures w14:val="none"/>
        </w:rPr>
        <w:t>EQ-5D index and EQ-VAS scores at baseline and end of epoch 2</w:t>
      </w:r>
      <w:bookmarkEnd w:id="0"/>
    </w:p>
    <w:tbl>
      <w:tblPr>
        <w:tblStyle w:val="TableGrid1"/>
        <w:tblW w:w="50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99"/>
        <w:gridCol w:w="2463"/>
        <w:gridCol w:w="2463"/>
        <w:gridCol w:w="1636"/>
      </w:tblGrid>
      <w:tr w:rsidR="00517122" w:rsidRPr="00517122" w14:paraId="623F93E6" w14:textId="77777777" w:rsidTr="00077BD5"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18A9B" w14:textId="77777777" w:rsidR="00517122" w:rsidRPr="00517122" w:rsidRDefault="00517122" w:rsidP="00517122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F58E9" w14:textId="77777777" w:rsidR="00517122" w:rsidRPr="00517122" w:rsidRDefault="00517122" w:rsidP="00517122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b/>
                <w:bCs/>
                <w:color w:val="000000"/>
                <w:kern w:val="24"/>
                <w:sz w:val="20"/>
              </w:rPr>
              <w:t>fSCIG 10% new starters</w:t>
            </w:r>
          </w:p>
          <w:p w14:paraId="5AA2E58B" w14:textId="77777777" w:rsidR="00517122" w:rsidRPr="00517122" w:rsidRDefault="00517122" w:rsidP="00517122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517122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517122">
              <w:rPr>
                <w:rFonts w:cs="Arial"/>
                <w:b/>
                <w:bCs/>
                <w:color w:val="000000"/>
                <w:kern w:val="24"/>
                <w:sz w:val="20"/>
              </w:rPr>
              <w:t>23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CEBED" w14:textId="77777777" w:rsidR="00517122" w:rsidRPr="00517122" w:rsidRDefault="00517122" w:rsidP="00517122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b/>
                <w:bCs/>
                <w:color w:val="000000"/>
                <w:kern w:val="24"/>
                <w:sz w:val="20"/>
              </w:rPr>
              <w:t>fSCIG 10% pretreated</w:t>
            </w:r>
          </w:p>
          <w:p w14:paraId="4003A230" w14:textId="77777777" w:rsidR="00517122" w:rsidRPr="00517122" w:rsidRDefault="00517122" w:rsidP="00517122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517122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517122">
              <w:rPr>
                <w:rFonts w:cs="Arial"/>
                <w:b/>
                <w:bCs/>
                <w:color w:val="000000"/>
                <w:kern w:val="24"/>
                <w:sz w:val="20"/>
              </w:rPr>
              <w:t>19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1E307" w14:textId="77777777" w:rsidR="00517122" w:rsidRPr="00517122" w:rsidRDefault="00517122" w:rsidP="00517122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b/>
                <w:bCs/>
                <w:color w:val="000000"/>
                <w:kern w:val="24"/>
                <w:sz w:val="20"/>
              </w:rPr>
              <w:t>Total</w:t>
            </w:r>
          </w:p>
          <w:p w14:paraId="3A1F6A58" w14:textId="77777777" w:rsidR="00517122" w:rsidRPr="00517122" w:rsidRDefault="00517122" w:rsidP="00517122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517122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517122">
              <w:rPr>
                <w:rFonts w:cs="Arial"/>
                <w:b/>
                <w:bCs/>
                <w:color w:val="000000"/>
                <w:kern w:val="24"/>
                <w:sz w:val="20"/>
              </w:rPr>
              <w:t>42)</w:t>
            </w:r>
          </w:p>
        </w:tc>
      </w:tr>
      <w:tr w:rsidR="00517122" w:rsidRPr="00517122" w14:paraId="7848DB21" w14:textId="77777777" w:rsidTr="00077BD5">
        <w:tc>
          <w:tcPr>
            <w:tcW w:w="1418" w:type="pct"/>
            <w:tcBorders>
              <w:top w:val="single" w:sz="4" w:space="0" w:color="auto"/>
            </w:tcBorders>
            <w:shd w:val="clear" w:color="auto" w:fill="auto"/>
          </w:tcPr>
          <w:p w14:paraId="3C19C7E8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EQ-5D index, mean (SD)</w:t>
            </w:r>
          </w:p>
          <w:p w14:paraId="4416D198" w14:textId="77777777" w:rsidR="00517122" w:rsidRPr="00517122" w:rsidRDefault="00517122" w:rsidP="00517122">
            <w:pPr>
              <w:spacing w:line="360" w:lineRule="auto"/>
              <w:ind w:left="458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Baseline</w:t>
            </w:r>
          </w:p>
          <w:p w14:paraId="3A73848B" w14:textId="77777777" w:rsidR="00517122" w:rsidRPr="00517122" w:rsidRDefault="00517122" w:rsidP="00517122">
            <w:pPr>
              <w:spacing w:line="360" w:lineRule="auto"/>
              <w:ind w:left="458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End of epoch 2</w:t>
            </w:r>
          </w:p>
          <w:p w14:paraId="7CB0978B" w14:textId="77777777" w:rsidR="00517122" w:rsidRPr="00517122" w:rsidRDefault="00517122" w:rsidP="00517122">
            <w:pPr>
              <w:spacing w:line="360" w:lineRule="auto"/>
              <w:ind w:left="458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Change from baseline</w:t>
            </w:r>
          </w:p>
        </w:tc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</w:tcPr>
          <w:p w14:paraId="1DB2A18A" w14:textId="77777777" w:rsidR="00517122" w:rsidRPr="00517122" w:rsidRDefault="00517122" w:rsidP="00517122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i/>
                <w:iCs/>
                <w:color w:val="000000"/>
                <w:kern w:val="24"/>
                <w:sz w:val="20"/>
              </w:rPr>
              <w:t>n = 7/n = 12</w:t>
            </w:r>
          </w:p>
          <w:p w14:paraId="68EBF04A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0.88 (0.25)</w:t>
            </w:r>
          </w:p>
          <w:p w14:paraId="3E6E39D3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0.94 (0.10)</w:t>
            </w:r>
          </w:p>
          <w:p w14:paraId="25AD1F8E" w14:textId="77777777" w:rsidR="00517122" w:rsidRPr="00517122" w:rsidRDefault="00517122" w:rsidP="00517122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–0.09 (0.08)</w:t>
            </w:r>
          </w:p>
        </w:tc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</w:tcPr>
          <w:p w14:paraId="7DA0647F" w14:textId="77777777" w:rsidR="00517122" w:rsidRPr="00517122" w:rsidRDefault="00517122" w:rsidP="00517122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i/>
                <w:iCs/>
                <w:color w:val="000000"/>
                <w:kern w:val="24"/>
                <w:sz w:val="20"/>
              </w:rPr>
              <w:t>n = 9/n = 9</w:t>
            </w:r>
          </w:p>
          <w:p w14:paraId="0D3C5B25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0.88 (0.10)</w:t>
            </w:r>
          </w:p>
          <w:p w14:paraId="5F81496B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0.90 (0.12)</w:t>
            </w:r>
          </w:p>
          <w:p w14:paraId="7DEA89CD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0.03 (0.15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</w:tcPr>
          <w:p w14:paraId="29B567F3" w14:textId="77777777" w:rsidR="00517122" w:rsidRPr="00517122" w:rsidRDefault="00517122" w:rsidP="00517122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i/>
                <w:iCs/>
                <w:color w:val="000000"/>
                <w:kern w:val="24"/>
                <w:sz w:val="20"/>
              </w:rPr>
              <w:t>n = 16/n = 21</w:t>
            </w:r>
          </w:p>
          <w:p w14:paraId="2F618D1A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0.88 (0.18)</w:t>
            </w:r>
          </w:p>
          <w:p w14:paraId="4C6EDE49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0.92 (0.11)</w:t>
            </w:r>
          </w:p>
          <w:p w14:paraId="54526711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–0.02 (0.14)</w:t>
            </w:r>
          </w:p>
        </w:tc>
      </w:tr>
      <w:tr w:rsidR="00517122" w:rsidRPr="00517122" w14:paraId="76BDB2BC" w14:textId="77777777" w:rsidTr="00077BD5">
        <w:tc>
          <w:tcPr>
            <w:tcW w:w="1418" w:type="pct"/>
            <w:shd w:val="clear" w:color="auto" w:fill="auto"/>
          </w:tcPr>
          <w:p w14:paraId="1E0B66AB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EQ-VAS score, mean (SD)</w:t>
            </w:r>
          </w:p>
          <w:p w14:paraId="366E7454" w14:textId="77777777" w:rsidR="00517122" w:rsidRPr="00517122" w:rsidRDefault="00517122" w:rsidP="00517122">
            <w:pPr>
              <w:spacing w:line="360" w:lineRule="auto"/>
              <w:ind w:left="458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Baseline</w:t>
            </w:r>
          </w:p>
          <w:p w14:paraId="46719BEC" w14:textId="77777777" w:rsidR="00517122" w:rsidRPr="00517122" w:rsidRDefault="00517122" w:rsidP="00517122">
            <w:pPr>
              <w:spacing w:line="360" w:lineRule="auto"/>
              <w:ind w:left="458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End of epoch 2</w:t>
            </w:r>
          </w:p>
          <w:p w14:paraId="0F778BAC" w14:textId="77777777" w:rsidR="00517122" w:rsidRPr="00517122" w:rsidRDefault="00517122" w:rsidP="00517122">
            <w:pPr>
              <w:spacing w:line="360" w:lineRule="auto"/>
              <w:ind w:left="458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Change from baseline</w:t>
            </w:r>
          </w:p>
        </w:tc>
        <w:tc>
          <w:tcPr>
            <w:tcW w:w="1344" w:type="pct"/>
            <w:shd w:val="clear" w:color="auto" w:fill="auto"/>
          </w:tcPr>
          <w:p w14:paraId="7835FE47" w14:textId="77777777" w:rsidR="00517122" w:rsidRPr="00517122" w:rsidRDefault="00517122" w:rsidP="00517122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i/>
                <w:iCs/>
                <w:color w:val="000000"/>
                <w:kern w:val="24"/>
                <w:sz w:val="20"/>
              </w:rPr>
              <w:t>n = 7/n = 12</w:t>
            </w:r>
          </w:p>
          <w:p w14:paraId="4A68DDDB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92.6 (2.8)</w:t>
            </w:r>
          </w:p>
          <w:p w14:paraId="34140256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87.6 (11.1)</w:t>
            </w:r>
          </w:p>
          <w:p w14:paraId="7EAA66AB" w14:textId="77777777" w:rsidR="00517122" w:rsidRPr="00517122" w:rsidRDefault="00517122" w:rsidP="00517122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–8.6 (11.1)</w:t>
            </w:r>
          </w:p>
        </w:tc>
        <w:tc>
          <w:tcPr>
            <w:tcW w:w="1344" w:type="pct"/>
            <w:shd w:val="clear" w:color="auto" w:fill="auto"/>
          </w:tcPr>
          <w:p w14:paraId="6A31AE9F" w14:textId="77777777" w:rsidR="00517122" w:rsidRPr="00517122" w:rsidRDefault="00517122" w:rsidP="00517122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i/>
                <w:iCs/>
                <w:color w:val="000000"/>
                <w:kern w:val="24"/>
                <w:sz w:val="20"/>
              </w:rPr>
              <w:t>n = 9/n = 9</w:t>
            </w:r>
          </w:p>
          <w:p w14:paraId="0F04F763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84.0 (12.0)</w:t>
            </w:r>
          </w:p>
          <w:p w14:paraId="4C933A7A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79.8 (10.4)</w:t>
            </w:r>
          </w:p>
          <w:p w14:paraId="473725EC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–4.4 (15.4)</w:t>
            </w:r>
          </w:p>
        </w:tc>
        <w:tc>
          <w:tcPr>
            <w:tcW w:w="893" w:type="pct"/>
            <w:shd w:val="clear" w:color="auto" w:fill="auto"/>
          </w:tcPr>
          <w:p w14:paraId="29B6B324" w14:textId="77777777" w:rsidR="00517122" w:rsidRPr="00517122" w:rsidRDefault="00517122" w:rsidP="00517122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i/>
                <w:iCs/>
                <w:color w:val="000000"/>
                <w:kern w:val="24"/>
                <w:sz w:val="20"/>
              </w:rPr>
              <w:t>n = 16/n = 21</w:t>
            </w:r>
          </w:p>
          <w:p w14:paraId="61032ED6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87.8 (10.0)</w:t>
            </w:r>
          </w:p>
          <w:p w14:paraId="5228C1E0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84.2 (11.3)</w:t>
            </w:r>
          </w:p>
          <w:p w14:paraId="00A28B11" w14:textId="77777777" w:rsidR="00517122" w:rsidRPr="00517122" w:rsidRDefault="00517122" w:rsidP="00517122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517122">
              <w:rPr>
                <w:rFonts w:cs="Arial"/>
                <w:color w:val="000000"/>
                <w:kern w:val="24"/>
                <w:sz w:val="20"/>
              </w:rPr>
              <w:t>–6.2 (13.4)</w:t>
            </w:r>
          </w:p>
        </w:tc>
      </w:tr>
    </w:tbl>
    <w:p w14:paraId="667ED2E7" w14:textId="77777777" w:rsidR="00517122" w:rsidRPr="00517122" w:rsidRDefault="00517122" w:rsidP="00517122">
      <w:pPr>
        <w:spacing w:before="60" w:after="0" w:line="360" w:lineRule="auto"/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</w:pPr>
      <w:r w:rsidRPr="00517122"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  <w:t>Numbers of patients at baseline/end of epoch 2 are given. Higher scores indicate better quality of life</w:t>
      </w:r>
    </w:p>
    <w:p w14:paraId="2A6DCFFF" w14:textId="77777777" w:rsidR="00517122" w:rsidRPr="00517122" w:rsidRDefault="00517122" w:rsidP="00517122">
      <w:pPr>
        <w:spacing w:before="60" w:after="0" w:line="360" w:lineRule="auto"/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</w:pPr>
      <w:r w:rsidRPr="00517122"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  <w:t>EQ-5D, European Quality of Life 5 Dimension; EQ-VAS, European Quality Visual Analogue Scale; fSCIG, hyaluronidase-facilitated subcutaneous immunoglobulin; SD, standard deviation</w:t>
      </w:r>
    </w:p>
    <w:p w14:paraId="737F725A" w14:textId="77777777" w:rsidR="00517122" w:rsidRDefault="00517122"/>
    <w:sectPr w:rsidR="00517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122"/>
    <w:rsid w:val="0051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9AAB5"/>
  <w15:chartTrackingRefBased/>
  <w15:docId w15:val="{DF8B3591-BDED-4F97-90ED-FAC82D04B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1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1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1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1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1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1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1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12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17122"/>
    <w:pPr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517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1</cp:revision>
  <dcterms:created xsi:type="dcterms:W3CDTF">2024-03-07T11:57:00Z</dcterms:created>
  <dcterms:modified xsi:type="dcterms:W3CDTF">2024-03-07T11:58:00Z</dcterms:modified>
</cp:coreProperties>
</file>